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A67" w:rsidRDefault="006526C5" w:rsidP="006526C5">
      <w:pPr>
        <w:jc w:val="center"/>
        <w:rPr>
          <w:b/>
          <w:bCs/>
        </w:rPr>
      </w:pPr>
      <w:bookmarkStart w:id="0" w:name="_GoBack"/>
      <w:r w:rsidRPr="006526C5">
        <w:rPr>
          <w:b/>
          <w:bCs/>
        </w:rPr>
        <w:drawing>
          <wp:inline distT="0" distB="0" distL="0" distR="0" wp14:anchorId="5E5DB8F2" wp14:editId="11A0D7F0">
            <wp:extent cx="5676900" cy="2981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74327" w:rsidRPr="001F0A62" w:rsidRDefault="004D2A67" w:rsidP="00013CD6">
      <w:pPr>
        <w:jc w:val="center"/>
      </w:pPr>
      <w:r w:rsidRPr="004D2A67">
        <w:rPr>
          <w:b/>
          <w:bCs/>
        </w:rPr>
        <w:t>Figure S1.</w:t>
      </w:r>
      <w:r>
        <w:t xml:space="preserve"> </w:t>
      </w:r>
      <w:r w:rsidR="00BD35DC">
        <w:t xml:space="preserve">The full, non-adjusted </w:t>
      </w:r>
      <w:r w:rsidR="001F0A62">
        <w:t>SDS-PAGE</w:t>
      </w:r>
      <w:r w:rsidR="00BD35DC">
        <w:t xml:space="preserve"> gel image</w:t>
      </w:r>
      <w:r w:rsidR="001F0A62">
        <w:t xml:space="preserve"> of Thai silk fibroin (SFT) and Vietnamese silk fibroin (SFV). M: marker.</w:t>
      </w:r>
    </w:p>
    <w:sectPr w:rsidR="00E74327" w:rsidRPr="001F0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A62"/>
    <w:rsid w:val="00013CD6"/>
    <w:rsid w:val="001F0A62"/>
    <w:rsid w:val="004D2A67"/>
    <w:rsid w:val="006526C5"/>
    <w:rsid w:val="00BB6732"/>
    <w:rsid w:val="00BD35DC"/>
    <w:rsid w:val="00E7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5B4EFC-FC1D-4C7F-A31D-233E39AC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oan</dc:creator>
  <cp:keywords/>
  <dc:description/>
  <cp:lastModifiedBy>Microsoft account</cp:lastModifiedBy>
  <cp:revision>6</cp:revision>
  <dcterms:created xsi:type="dcterms:W3CDTF">2023-06-01T15:04:00Z</dcterms:created>
  <dcterms:modified xsi:type="dcterms:W3CDTF">2023-06-02T00:37:00Z</dcterms:modified>
</cp:coreProperties>
</file>